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pBdr>
          <w:bottom w:val="nil"/>
        </w:pBdr>
        <w:jc w:val="left"/>
        <w:rPr>
          <w:sz w:val="24"/>
          <w:szCs w:val="24"/>
        </w:rPr>
      </w:pPr>
      <w:r>
        <w:rPr>
          <w:sz w:val="24"/>
          <w:szCs w:val="24"/>
        </w:rPr>
        <w:t>Additional file 1</w:t>
      </w:r>
    </w:p>
    <w:p>
      <w:pPr>
        <w:pStyle w:val="Header"/>
        <w:pBdr>
          <w:bottom w:val="nil"/>
        </w:pBdr>
        <w:jc w:val="left"/>
        <w:rPr>
          <w:sz w:val="24"/>
          <w:szCs w:val="24"/>
        </w:rPr>
      </w:pPr>
      <w:r>
        <w:rPr>
          <w:sz w:val="24"/>
          <w:szCs w:val="24"/>
        </w:rPr>
        <w:t>Source of Sequence Data</w:t>
      </w:r>
    </w:p>
    <w:p>
      <w:pPr>
        <w:pStyle w:val="Normal"/>
        <w:rPr>
          <w:rFonts w:eastAsia="Times New Roman"/>
          <w:sz w:val="15"/>
          <w:szCs w:val="15"/>
        </w:rPr>
      </w:pPr>
      <w:r>
        <w:rPr>
          <w:rFonts w:eastAsia="Times New Roman"/>
          <w:sz w:val="15"/>
          <w:szCs w:val="15"/>
        </w:rPr>
        <w:t xml:space="preserve">    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24000</wp:posOffset>
                </wp:positionV>
                <wp:extent cx="787654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7654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40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36"/>
                              <w:gridCol w:w="1256"/>
                              <w:gridCol w:w="2234"/>
                              <w:gridCol w:w="1097"/>
                              <w:gridCol w:w="666"/>
                              <w:gridCol w:w="736"/>
                              <w:gridCol w:w="727"/>
                              <w:gridCol w:w="717"/>
                              <w:gridCol w:w="767"/>
                              <w:gridCol w:w="621"/>
                              <w:gridCol w:w="736"/>
                              <w:gridCol w:w="727"/>
                              <w:gridCol w:w="717"/>
                              <w:gridCol w:w="767"/>
                            </w:tblGrid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4126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axa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gridSpan w:val="5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enome Length (bp)</w:t>
                                  </w:r>
                                </w:p>
                              </w:tc>
                              <w:tc>
                                <w:tcPr>
                                  <w:tcW w:w="3568" w:type="dxa"/>
                                  <w:gridSpan w:val="5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+C nucleotide content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rder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amily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cientific name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ccess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rotei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oding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RNAs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RNAs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ontro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egion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rotei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oding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RNAs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RNAs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ontro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alliforms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hasianidae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Coturnix</w:t>
                                  </w: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japonica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NC_003408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697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016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8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4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55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.4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.98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.8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2.43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 xml:space="preserve">Coturnix </w:t>
                                  </w: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hinensis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C_00457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687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61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8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5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50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.63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17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8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2.8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9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Alectoris chukar</w:t>
                                  </w:r>
                                  <w:r>
                                    <w:rPr>
                                      <w:bCs/>
                                      <w:sz w:val="30"/>
                                      <w:szCs w:val="30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J752426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68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58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8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39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5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24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47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4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3.2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Arborophila rufogularis</w:t>
                                  </w: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J752424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72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62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9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4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78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.5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02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8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2.1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Arborophila gingica</w:t>
                                  </w: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J75242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729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66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9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4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76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3.71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3.93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8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.0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Bambusicola fytchii</w:t>
                                  </w: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J75242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72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55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9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4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7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55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7.09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7.2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3.3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Bambusicola thoracica</w:t>
                                  </w: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b</w:t>
                                  </w: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EU165706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72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58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9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4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46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5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21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7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2.8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etraophasis szechenyii</w:t>
                                  </w: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J752428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709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65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8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4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67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9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73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4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2.6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Pucrasia macrolopha</w:t>
                                  </w: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J752429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69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65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8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4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5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.64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00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4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2.09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Perdix dauuricae</w:t>
                                  </w: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J75243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695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46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7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4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53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04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88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8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3.17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Francolinus pintadeanus</w:t>
                                  </w: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U165707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69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55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7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4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69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2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78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1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3.6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ragopan temminckii</w:t>
                                  </w: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J752427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728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52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9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5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78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34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01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1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3.0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Lophophorus sclateri</w:t>
                                  </w: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J75243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707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49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8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4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67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.24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.65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0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2.7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.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Gallus gallus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hyperlink r:id="rId2">
                                    <w:r>
                                      <w:rPr>
                                        <w:rStyle w:val="InternetLink"/>
                                        <w:sz w:val="18"/>
                                        <w:szCs w:val="18"/>
                                      </w:rPr>
                                      <w:t>NC_00723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785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58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9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4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3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01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7.09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5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3.1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Gallus sonneratii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NC_00724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841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58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49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3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9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9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80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7.4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3.2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Gallus lafayettei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NC_007239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841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58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9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39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9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8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82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6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2.7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9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Gallus varius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NC_007238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783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58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9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4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28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9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88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6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2.7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Lophura nycthemera</w:t>
                                  </w: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U41781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68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58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7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4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48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24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08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6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.4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Lophura ignita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B164627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688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58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7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5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47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.94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62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4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.8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Phasianus colchicus</w:t>
                                  </w: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J752430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683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65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8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47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4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.23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.88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2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.3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Phasianus versicolor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B164626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69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58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8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47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50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.04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.59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2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.2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Chrysolophus pictus</w:t>
                                  </w: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J75243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678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58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7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4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5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.8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24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9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2.2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Chrysolophus amherstiae</w:t>
                                  </w: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J752434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678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66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7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4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48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.7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15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9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2.6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Polyplectron bicalcaratum</w:t>
                                  </w: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U41781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699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58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7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4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70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57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7.31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7.8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3.73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Pavo muticus</w:t>
                                  </w: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U41781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698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58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8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4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56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.65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01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1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2.3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Syrmaticus humiae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B16462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68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58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8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3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53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.34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.87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4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.8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Syrmaticus ellioti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B164624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688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58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7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53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53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.3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.85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5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.79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Syrmaticus reevesii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B16462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678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58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7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53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50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35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83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0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2.88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2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Syrmaticus soemmerringi 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B16462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69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58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7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49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5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.19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.74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.82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2.1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Tetraonidae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Bonasa</w:t>
                                  </w: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 xml:space="preserve"> bonasia</w:t>
                                  </w: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J75243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673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49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7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46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41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.09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.61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.6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2.5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Meleagrididae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Meleagris gallopavo</w:t>
                                  </w: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C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_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10195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717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61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9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4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6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3.5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.10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3.8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2.0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Numididae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Numida meleagris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hyperlink r:id="rId3">
                                    <w:r>
                                      <w:rPr>
                                        <w:rStyle w:val="InternetLink"/>
                                        <w:sz w:val="18"/>
                                        <w:szCs w:val="18"/>
                                      </w:rPr>
                                      <w:t>NC_00638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72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43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60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5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69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27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7.27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7.2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.9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Acryllium vulturinum</w:t>
                                  </w: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J752436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74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40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61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58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69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8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69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6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.72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>Megapodiidae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Alectura lathami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hyperlink r:id="rId4">
                                    <w:r>
                                      <w:rPr>
                                        <w:rStyle w:val="InternetLink"/>
                                        <w:sz w:val="18"/>
                                        <w:szCs w:val="18"/>
                                      </w:rPr>
                                      <w:t>NC_007227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698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61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95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59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20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7.3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.04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7.9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3.23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restart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ind w:left="113" w:right="113" w:hanging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nseriformes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natidae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Cygnus columbianus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C_00769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728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67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9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35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59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7.1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7.81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7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3.13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Anser albifrons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hyperlink r:id="rId5">
                                    <w:r>
                                      <w:rPr>
                                        <w:rStyle w:val="InternetLink"/>
                                        <w:sz w:val="18"/>
                                        <w:szCs w:val="18"/>
                                      </w:rPr>
                                      <w:t>NC_00453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737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67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9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4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7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7.22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.24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48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2.4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Branta canadensis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C_007011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76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73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91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40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9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7.21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.28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70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2.3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Aythya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mericana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C_000877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616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73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86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4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66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.38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9.48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79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3.9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7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9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18"/>
                                      <w:szCs w:val="18"/>
                                    </w:rPr>
                                    <w:t>Anas platyrhynchos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NC_009684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604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73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8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49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49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.59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9.85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93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3.51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636" w:type="dxa"/>
                                  <w:vMerge w:val="continue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nseranatidae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Anseranas semipalmata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8"/>
                                      <w:szCs w:val="18"/>
                                    </w:rPr>
                                    <w:t>NC_005933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870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364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67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47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35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58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.93</w:t>
                                  </w:r>
                                </w:p>
                              </w:tc>
                              <w:tc>
                                <w:tcPr>
                                  <w:tcW w:w="7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7.14</w:t>
                                  </w:r>
                                </w:p>
                              </w:tc>
                              <w:tc>
                                <w:tcPr>
                                  <w:tcW w:w="7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2.34</w:t>
                                  </w:r>
                                </w:p>
                              </w:tc>
                              <w:tc>
                                <w:tcPr>
                                  <w:tcW w:w="7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3.7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0.2pt;height:595.3pt;mso-wrap-distance-left:0pt;mso-wrap-distance-right:9pt;mso-wrap-distance-top:0pt;mso-wrap-distance-bottom:0pt;margin-top:120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40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36"/>
                        <w:gridCol w:w="1256"/>
                        <w:gridCol w:w="2234"/>
                        <w:gridCol w:w="1097"/>
                        <w:gridCol w:w="666"/>
                        <w:gridCol w:w="736"/>
                        <w:gridCol w:w="727"/>
                        <w:gridCol w:w="717"/>
                        <w:gridCol w:w="767"/>
                        <w:gridCol w:w="621"/>
                        <w:gridCol w:w="736"/>
                        <w:gridCol w:w="727"/>
                        <w:gridCol w:w="717"/>
                        <w:gridCol w:w="767"/>
                      </w:tblGrid>
                      <w:tr>
                        <w:trPr>
                          <w:trHeight w:val="284" w:hRule="atLeast"/>
                        </w:trPr>
                        <w:tc>
                          <w:tcPr>
                            <w:tcW w:w="4126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axa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613" w:type="dxa"/>
                            <w:gridSpan w:val="5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enome Length (bp)</w:t>
                            </w:r>
                          </w:p>
                        </w:tc>
                        <w:tc>
                          <w:tcPr>
                            <w:tcW w:w="3568" w:type="dxa"/>
                            <w:gridSpan w:val="5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+C nucleotide content (%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Order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amily</w:t>
                            </w:r>
                          </w:p>
                        </w:tc>
                        <w:tc>
                          <w:tcPr>
                            <w:tcW w:w="22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cientific name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cces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rotei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oding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RNAs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RNAs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ontro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gion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rotei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oding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RNAs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RNAs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ontro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gion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ind w:left="113" w:right="113" w:hanging="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alliforms</w:t>
                            </w:r>
                          </w:p>
                        </w:tc>
                        <w:tc>
                          <w:tcPr>
                            <w:tcW w:w="1256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hasianidae</w:t>
                            </w:r>
                          </w:p>
                        </w:tc>
                        <w:tc>
                          <w:tcPr>
                            <w:tcW w:w="22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Coturnix</w:t>
                            </w: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japonica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NC_003408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697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016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89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46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55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.42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.98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.84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2.43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.74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Coturnix </w:t>
                            </w: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hinensis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C_004575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687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61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8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5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50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.63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17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8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2.8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9.83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Alectoris chukar</w:t>
                            </w:r>
                            <w:r>
                              <w:rPr>
                                <w:bCs/>
                                <w:sz w:val="30"/>
                                <w:szCs w:val="3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J752426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686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58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8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39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54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24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47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4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3.2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.51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Arborophila rufogularis</w:t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J752424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726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62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9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4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78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.52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02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8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2.1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.75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Arborophila gingica</w:t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J752425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729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66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9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4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76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3.71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3.93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8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.0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.07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Bambusicola fytchii</w:t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J752423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726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55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9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4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74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55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7.09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7.28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3.3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.99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Bambusicola thoracica</w:t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 xml:space="preserve"> b</w:t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EU165706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726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58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9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4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46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56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21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7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2.8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.34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Tetraophasis szechenyii</w:t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J752428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709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65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8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4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67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92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73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4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2.6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.30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Pucrasia macrolopha</w:t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J752429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696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65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8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4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54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.64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00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4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2.09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.25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Perdix dauuricae</w:t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J752431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695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46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7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4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53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04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88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87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3.17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.68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Francolinus pintadeanus</w:t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U165707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690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55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79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4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69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20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78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1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3.6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.29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Tragopan temminckii</w:t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J752427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728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52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9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5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78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34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01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1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3.0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.09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Lophophorus sclateri</w:t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J752432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707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49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8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4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67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.24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.65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0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2.7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.70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Gallus gallus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hyperlink r:id="rId6">
                              <w:r>
                                <w:rPr>
                                  <w:rStyle w:val="InternetLink"/>
                                  <w:sz w:val="18"/>
                                  <w:szCs w:val="18"/>
                                </w:rPr>
                                <w:t>NC_007236</w:t>
                              </w:r>
                            </w:hyperlink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785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58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98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4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32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01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7.09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5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3.1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.10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Gallus sonneratii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NC_007240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841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58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49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3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92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96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80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7.4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3.2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.17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Gallus lafayettei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NC_007239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841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58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97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39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92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86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82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67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2.7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9.86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Gallus varius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NC_007238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783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58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9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4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28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92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88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6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2.7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.07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Lophura nycthemera</w:t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U417810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680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58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7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4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48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24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08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69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.4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.03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Lophura ignita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B164627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688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58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7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5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47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.94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62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4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.8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.50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Phasianus colchicus</w:t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J752430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683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65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8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47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44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.23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.88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2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.3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.21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Phasianus versicolor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B164626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690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58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8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47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50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.04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.59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2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.2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.43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Chrysolophus pictus</w:t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J752433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678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58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7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4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52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.80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24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9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2.2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.71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Chrysolophus amherstiae</w:t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J752434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678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66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7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4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48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.72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15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9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2.6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.11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Polyplectron bicalcaratum</w:t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U417812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699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58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7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4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70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57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7.31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7.8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3.73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.94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Pavo muticus</w:t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U417811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698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58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88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4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56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.65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01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1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2.3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.61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Syrmaticus humiae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B164625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686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58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8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3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53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.34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.87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4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.8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.59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Syrmaticus ellioti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B164624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688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58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77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53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53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.36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.85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5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.79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.76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Syrmaticus reevesii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B164623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678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58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7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53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50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35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83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08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2.88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2.78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Syrmaticus soemmerringi 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B164622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690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58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79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49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52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.19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.74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.82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2.1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.89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Tetraonidae</w:t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Bonasa</w:t>
                            </w: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bonasia</w:t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J752435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673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49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78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46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41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.09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.61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.69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2.5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.58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Meleagrididae</w:t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Meleagris gallopavo</w:t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_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10195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717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61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9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4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64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3.52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.10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3.88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2.0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.21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Numididae</w:t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Numida meleagris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hyperlink r:id="rId7">
                              <w:r>
                                <w:rPr>
                                  <w:rStyle w:val="InternetLink"/>
                                  <w:sz w:val="18"/>
                                  <w:szCs w:val="18"/>
                                </w:rPr>
                                <w:t>NC_006382</w:t>
                              </w:r>
                            </w:hyperlink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726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43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60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5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69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27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7.27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7.2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.9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.80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Acryllium vulturinum</w:t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J752436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746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40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61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58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69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82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69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6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.72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.32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Megapodiidae</w:t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Alectura lathami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hyperlink r:id="rId8">
                              <w:r>
                                <w:rPr>
                                  <w:rStyle w:val="InternetLink"/>
                                  <w:sz w:val="18"/>
                                  <w:szCs w:val="18"/>
                                </w:rPr>
                                <w:t>NC_007227</w:t>
                              </w:r>
                            </w:hyperlink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698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61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95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59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20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7.32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.04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7.94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3.23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.64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restart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ind w:left="113" w:right="113" w:hang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nseriformes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natidae</w:t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Cygnus columbianus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C_007691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728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67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98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35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59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7.12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7.81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77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3.13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33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Anser albifrons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hyperlink r:id="rId9">
                              <w:r>
                                <w:rPr>
                                  <w:rStyle w:val="InternetLink"/>
                                  <w:sz w:val="18"/>
                                  <w:szCs w:val="18"/>
                                </w:rPr>
                                <w:t>NC_004539</w:t>
                              </w:r>
                            </w:hyperlink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737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67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97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4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74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7.22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.24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48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2.4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40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Branta canadensis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C_007011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760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73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91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40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94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7.21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.28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70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2.3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.97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Aythya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mericana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C_000877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616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73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86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44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66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.38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9.48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79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3.9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7.47</w:t>
                            </w:r>
                          </w:p>
                        </w:tc>
                      </w:tr>
                      <w:tr>
                        <w:trPr>
                          <w:trHeight w:val="329" w:hRule="atLeast"/>
                        </w:trPr>
                        <w:tc>
                          <w:tcPr>
                            <w:tcW w:w="636" w:type="dxa"/>
                            <w:vMerge w:val="continue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18"/>
                                <w:szCs w:val="18"/>
                              </w:rPr>
                              <w:t>Anas platyrhynchos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NC_009684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604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73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87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49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49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.59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9.85</w:t>
                            </w:r>
                          </w:p>
                        </w:tc>
                        <w:tc>
                          <w:tcPr>
                            <w:tcW w:w="72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93</w:t>
                            </w:r>
                          </w:p>
                        </w:tc>
                        <w:tc>
                          <w:tcPr>
                            <w:tcW w:w="7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3.51</w:t>
                            </w:r>
                          </w:p>
                        </w:tc>
                        <w:tc>
                          <w:tcPr>
                            <w:tcW w:w="7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.81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636" w:type="dxa"/>
                            <w:vMerge w:val="continue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nseranatidae</w:t>
                            </w:r>
                          </w:p>
                        </w:tc>
                        <w:tc>
                          <w:tcPr>
                            <w:tcW w:w="22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Anseranas semipalmata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18"/>
                                <w:szCs w:val="18"/>
                              </w:rPr>
                              <w:t>NC_005933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870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364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67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47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335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58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5.93</w:t>
                            </w:r>
                          </w:p>
                        </w:tc>
                        <w:tc>
                          <w:tcPr>
                            <w:tcW w:w="7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7.14</w:t>
                            </w:r>
                          </w:p>
                        </w:tc>
                        <w:tc>
                          <w:tcPr>
                            <w:tcW w:w="7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2.34</w:t>
                            </w:r>
                          </w:p>
                        </w:tc>
                        <w:tc>
                          <w:tcPr>
                            <w:tcW w:w="7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3.7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ind w:firstLine="300"/>
        <w:rPr>
          <w:bCs/>
          <w:sz w:val="18"/>
          <w:szCs w:val="18"/>
          <w:vertAlign w:val="superscript"/>
        </w:rPr>
      </w:pPr>
      <w:r>
        <w:rPr>
          <w:bCs/>
          <w:sz w:val="18"/>
          <w:szCs w:val="18"/>
          <w:vertAlign w:val="superscript"/>
        </w:rPr>
      </w:r>
    </w:p>
    <w:p>
      <w:pPr>
        <w:pStyle w:val="Normal"/>
        <w:ind w:firstLine="300"/>
        <w:rPr>
          <w:bCs/>
          <w:sz w:val="18"/>
          <w:szCs w:val="18"/>
          <w:vertAlign w:val="superscript"/>
        </w:rPr>
      </w:pPr>
      <w:r>
        <w:rPr>
          <w:bCs/>
          <w:sz w:val="18"/>
          <w:szCs w:val="18"/>
          <w:vertAlign w:val="superscript"/>
        </w:rPr>
      </w:r>
    </w:p>
    <w:p>
      <w:pPr>
        <w:pStyle w:val="Normal"/>
        <w:ind w:firstLine="300"/>
        <w:rPr>
          <w:bCs/>
          <w:sz w:val="18"/>
          <w:szCs w:val="18"/>
          <w:vertAlign w:val="superscript"/>
        </w:rPr>
      </w:pPr>
      <w:r>
        <w:rPr>
          <w:bCs/>
          <w:sz w:val="18"/>
          <w:szCs w:val="18"/>
          <w:vertAlign w:val="superscript"/>
        </w:rPr>
      </w:r>
    </w:p>
    <w:p>
      <w:pPr>
        <w:pStyle w:val="Normal"/>
        <w:ind w:firstLine="300"/>
        <w:rPr>
          <w:bCs/>
          <w:sz w:val="18"/>
          <w:szCs w:val="18"/>
          <w:vertAlign w:val="superscript"/>
        </w:rPr>
      </w:pPr>
      <w:r>
        <w:rPr>
          <w:bCs/>
          <w:sz w:val="18"/>
          <w:szCs w:val="18"/>
          <w:vertAlign w:val="superscript"/>
        </w:rPr>
      </w:r>
    </w:p>
    <w:p>
      <w:pPr>
        <w:pStyle w:val="Normal"/>
        <w:ind w:firstLine="300"/>
        <w:rPr/>
      </w:pPr>
      <w:r>
        <w:rPr>
          <w:bCs/>
          <w:sz w:val="18"/>
          <w:szCs w:val="18"/>
          <w:vertAlign w:val="superscript"/>
        </w:rPr>
        <w:t>a</w:t>
      </w:r>
      <w:r>
        <w:rPr>
          <w:sz w:val="15"/>
          <w:szCs w:val="15"/>
        </w:rPr>
        <w:t xml:space="preserve"> mitochondrial genomes from this study.</w:t>
      </w:r>
    </w:p>
    <w:p>
      <w:pPr>
        <w:pStyle w:val="Normal"/>
        <w:ind w:firstLine="270"/>
        <w:rPr>
          <w:sz w:val="15"/>
          <w:szCs w:val="15"/>
        </w:rPr>
      </w:pPr>
      <w:r>
        <w:rPr>
          <w:bCs/>
          <w:sz w:val="18"/>
          <w:szCs w:val="18"/>
          <w:vertAlign w:val="superscript"/>
        </w:rPr>
        <w:t xml:space="preserve">b </w:t>
      </w:r>
      <w:r>
        <w:rPr>
          <w:sz w:val="15"/>
          <w:szCs w:val="15"/>
        </w:rPr>
        <w:t xml:space="preserve">mitochondrial genomes from our another study </w:t>
      </w:r>
      <w:r>
        <w:fldChar w:fldCharType="begin"/>
      </w:r>
      <w:r>
        <w:rPr>
          <w:sz w:val="15"/>
          <w:szCs w:val="15"/>
        </w:rPr>
        <w:instrText xml:space="preserve"> ADDIN EN.CITE &lt;EndNote&gt;&lt;Cite&gt;&lt;Author&gt;Shen&lt;/Author&gt;&lt;Year&gt;2009&lt;/Year&gt;&lt;RecNum&gt;815&lt;/RecNum&gt;&lt;record&gt;&lt;rec-number&gt;815&lt;/rec-number&gt;&lt;foreign-keys&gt;&lt;key app="EN" db-id="ad0r59xtpx5racetvfypf9dadw50vteds0pt"&gt;815&lt;/key&gt;&lt;/foreign-keys&gt;&lt;ref-type name="Journal Article"&gt;17&lt;/ref-type&gt;&lt;contributors&gt;&lt;authors&gt;&lt;author&gt;Shen, Y.Y.&lt;/author&gt;&lt;author&gt;Shi, P&lt;/author&gt;&lt;author&gt;Sun, Y.B.&lt;/author&gt;&lt;author&gt;Zhang, Y.P.&lt;/author&gt;&lt;/authors&gt;&lt;/contributors&gt;&lt;titles&gt;&lt;title&gt;Relaxation of selective constraint on avian mitochondrial DNA following the degeneration of flight ability&lt;/title&gt;&lt;secondary-title&gt;Genome Res&lt;/secondary-title&gt;&lt;/titles&gt;&lt;periodical&gt;&lt;full-title&gt;Genome Res&lt;/full-title&gt;&lt;/periodical&gt;&lt;pages&gt;1760-1765&lt;/pages&gt;&lt;volume&gt;19&lt;/volume&gt;&lt;dates&gt;&lt;year&gt;2009&lt;/year&gt;&lt;/dates&gt;&lt;urls&gt;&lt;/urls&gt;&lt;/record&gt;&lt;/Cite&gt;&lt;/EndNote&gt;</w:instrText>
      </w:r>
      <w:r>
        <w:rPr>
          <w:sz w:val="15"/>
          <w:szCs w:val="15"/>
        </w:rPr>
      </w:r>
      <w:r>
        <w:rPr>
          <w:sz w:val="15"/>
          <w:szCs w:val="15"/>
        </w:rPr>
        <w:fldChar w:fldCharType="separate"/>
      </w:r>
      <w:r>
        <w:rPr>
          <w:sz w:val="15"/>
          <w:szCs w:val="15"/>
        </w:rPr>
        <w:t>(1)</w:t>
      </w:r>
      <w:r>
        <w:rPr>
          <w:sz w:val="15"/>
          <w:szCs w:val="15"/>
        </w:rPr>
      </w:r>
      <w:r>
        <w:rPr>
          <w:sz w:val="15"/>
          <w:szCs w:val="15"/>
        </w:rPr>
        <w:fldChar w:fldCharType="end"/>
      </w:r>
      <w:r>
        <w:rPr>
          <w:sz w:val="15"/>
          <w:szCs w:val="15"/>
        </w:rPr>
        <w:t xml:space="preserve">.   </w:t>
      </w:r>
    </w:p>
    <w:p>
      <w:pPr>
        <w:pStyle w:val="Normal"/>
        <w:ind w:firstLine="225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1.</w:t>
        <w:tab/>
        <w:t>Shen YY, Shi P, Sun YB, Zhang YP (2009) Relaxation of selective constraint on avian mitochondrial DNA following the degeneration of flight ability</w:t>
      </w:r>
      <w:r>
        <w:rPr>
          <w:i/>
          <w:sz w:val="20"/>
        </w:rPr>
        <w:t>. Genome R</w:t>
      </w:r>
      <w:r>
        <w:rPr>
          <w:sz w:val="20"/>
        </w:rPr>
        <w:t>es 19:1760-1765.</w:t>
      </w:r>
    </w:p>
    <w:p>
      <w:pPr>
        <w:pStyle w:val="Normal"/>
        <w:rPr>
          <w:sz w:val="20"/>
        </w:rPr>
      </w:pPr>
      <w:r/>
      <w:r>
        <w:rPr>
          <w:sz w:val="20"/>
        </w:rPr>
        <w:fldChar w:fldCharType="end"/>
      </w:r>
      <w:r>
        <w:rPr>
          <w:sz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nucleotide&amp;val=71658078" TargetMode="External"/><Relationship Id="rId3" Type="http://schemas.openxmlformats.org/officeDocument/2006/relationships/hyperlink" Target="http://www.ncbi.nlm.nih.gov/entrez/viewer.fcgi?db=nucleotide&amp;val=54310668" TargetMode="External"/><Relationship Id="rId4" Type="http://schemas.openxmlformats.org/officeDocument/2006/relationships/hyperlink" Target="http://www.ncbi.nlm.nih.gov/entrez/viewer.fcgi?db=nucleotide&amp;val=71658022" TargetMode="External"/><Relationship Id="rId5" Type="http://schemas.openxmlformats.org/officeDocument/2006/relationships/hyperlink" Target="http://www.ncbi.nlm.nih.gov/entrez/viewer.fcgi?db=nucleotide&amp;val=27819328" TargetMode="External"/><Relationship Id="rId6" Type="http://schemas.openxmlformats.org/officeDocument/2006/relationships/hyperlink" Target="http://www.ncbi.nlm.nih.gov/entrez/viewer.fcgi?db=nucleotide&amp;val=71658078" TargetMode="External"/><Relationship Id="rId7" Type="http://schemas.openxmlformats.org/officeDocument/2006/relationships/hyperlink" Target="http://www.ncbi.nlm.nih.gov/entrez/viewer.fcgi?db=nucleotide&amp;val=54310668" TargetMode="External"/><Relationship Id="rId8" Type="http://schemas.openxmlformats.org/officeDocument/2006/relationships/hyperlink" Target="http://www.ncbi.nlm.nih.gov/entrez/viewer.fcgi?db=nucleotide&amp;val=71658022" TargetMode="External"/><Relationship Id="rId9" Type="http://schemas.openxmlformats.org/officeDocument/2006/relationships/hyperlink" Target="http://www.ncbi.nlm.nih.gov/entrez/viewer.fcgi?db=nucleotide&amp;val=27819328" TargetMode="Externa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6T12:56:00Z</dcterms:created>
  <dc:creator>shen</dc:creator>
  <dc:description/>
  <cp:keywords/>
  <dc:language>en-US</dc:language>
  <cp:lastModifiedBy>shen</cp:lastModifiedBy>
  <dcterms:modified xsi:type="dcterms:W3CDTF">2010-04-21T11:3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